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Statistics of four size-related traits in two mapping families CC5 and CC10 (± standard deviation).</w:t>
      </w:r>
    </w:p>
    <w:tbl>
      <w:tblPr>
        <w:tblW w:w="84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963"/>
        <w:gridCol w:w="1963"/>
        <w:gridCol w:w="1910"/>
        <w:gridCol w:w="1759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ll length (mm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ll height (mm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ll width (mm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weight (g)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0 ± 4.1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8 ± 3.9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9 ± 2.0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 ± 2.9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1 ± 4.3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7 ± 4.0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4 ± 2.3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1 ± 2.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06:47:00Z</dcterms:created>
  <dc:creator>lione</dc:creator>
  <dc:description/>
  <dc:language>en-US</dc:language>
  <cp:lastModifiedBy>lione</cp:lastModifiedBy>
  <dcterms:modified xsi:type="dcterms:W3CDTF">2012-09-13T06:47:00Z</dcterms:modified>
  <cp:revision>2</cp:revision>
  <dc:subject/>
  <dc:title/>
</cp:coreProperties>
</file>